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963" w:rsidRPr="00C43C50" w:rsidRDefault="00275963" w:rsidP="00275963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Pr="00C43C5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quations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08"/>
        <w:gridCol w:w="7698"/>
        <w:gridCol w:w="592"/>
      </w:tblGrid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8968C4" wp14:editId="7584D97A">
                  <wp:extent cx="2781935" cy="418465"/>
                  <wp:effectExtent l="0" t="0" r="1206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935" cy="418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43C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9818F5" wp14:editId="5A021764">
                  <wp:extent cx="3443605" cy="486410"/>
                  <wp:effectExtent l="0" t="0" r="1079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3605" cy="486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482D80" wp14:editId="750636A1">
                  <wp:extent cx="4844415" cy="564515"/>
                  <wp:effectExtent l="0" t="0" r="698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4415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3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6AA1FF" wp14:editId="37D56F81">
                  <wp:extent cx="2324735" cy="661670"/>
                  <wp:effectExtent l="0" t="0" r="1206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735" cy="661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4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2386BA" wp14:editId="77F43F65">
                  <wp:extent cx="3540760" cy="66167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61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5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30FDE0" wp14:editId="228861B4">
                  <wp:extent cx="3735705" cy="66167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5705" cy="661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6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18FC72" wp14:editId="0A999B40">
                  <wp:extent cx="3132455" cy="292100"/>
                  <wp:effectExtent l="0" t="0" r="0" b="1270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2455" cy="2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7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E5A710" wp14:editId="2246EF39">
                  <wp:extent cx="4202430" cy="495935"/>
                  <wp:effectExtent l="0" t="0" r="0" b="1206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2430" cy="495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8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543274" wp14:editId="37205054">
                  <wp:extent cx="2879090" cy="292100"/>
                  <wp:effectExtent l="0" t="0" r="0" b="1270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090" cy="2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9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B6653A" wp14:editId="0956638D">
                  <wp:extent cx="2811145" cy="292100"/>
                  <wp:effectExtent l="0" t="0" r="8255" b="1270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1145" cy="2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0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35C6E7" wp14:editId="741C6BF9">
                  <wp:extent cx="2675255" cy="292100"/>
                  <wp:effectExtent l="0" t="0" r="0" b="1270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5255" cy="2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1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672A6B" wp14:editId="6DD30131">
                  <wp:extent cx="2898775" cy="292100"/>
                  <wp:effectExtent l="0" t="0" r="0" b="1270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8775" cy="2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2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  <w:tr w:rsidR="00275963" w:rsidRPr="00C43C50" w:rsidTr="00E6005A">
        <w:trPr>
          <w:trHeight w:val="279"/>
        </w:trPr>
        <w:tc>
          <w:tcPr>
            <w:tcW w:w="350" w:type="pct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:rsidR="00275963" w:rsidRPr="00C43C50" w:rsidRDefault="00275963" w:rsidP="00E600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E1A917" wp14:editId="3620B923">
                  <wp:extent cx="2840355" cy="292100"/>
                  <wp:effectExtent l="0" t="0" r="4445" b="1270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0355" cy="2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vAlign w:val="center"/>
          </w:tcPr>
          <w:p w:rsidR="00275963" w:rsidRPr="00C43C50" w:rsidRDefault="00275963" w:rsidP="00E6005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Pr="00C43C50">
              <w:rPr>
                <w:rFonts w:ascii="Times New Roman" w:hAnsi="Times New Roman" w:cs="Times New Roman"/>
              </w:rPr>
              <w:fldChar w:fldCharType="begin"/>
            </w:r>
            <w:r w:rsidRPr="00C43C50">
              <w:rPr>
                <w:rFonts w:ascii="Times New Roman" w:hAnsi="Times New Roman" w:cs="Times New Roman"/>
              </w:rPr>
              <w:instrText xml:space="preserve"> SEQ SuppEquation \* ARABIC </w:instrText>
            </w:r>
            <w:r w:rsidRPr="00C43C5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3</w:t>
            </w:r>
            <w:r w:rsidRPr="00C43C50">
              <w:rPr>
                <w:rFonts w:ascii="Times New Roman" w:hAnsi="Times New Roman" w:cs="Times New Roman"/>
              </w:rPr>
              <w:fldChar w:fldCharType="end"/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</w:tbl>
    <w:p w:rsidR="00032D30" w:rsidRDefault="00032D30"/>
    <w:sectPr w:rsidR="00032D30" w:rsidSect="00032D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963"/>
    <w:rsid w:val="00032D30"/>
    <w:rsid w:val="0027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044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9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59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96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9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59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9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Macintosh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lker</dc:creator>
  <cp:keywords/>
  <dc:description/>
  <cp:lastModifiedBy>Mark Walker</cp:lastModifiedBy>
  <cp:revision>1</cp:revision>
  <dcterms:created xsi:type="dcterms:W3CDTF">2017-02-08T19:24:00Z</dcterms:created>
  <dcterms:modified xsi:type="dcterms:W3CDTF">2017-02-08T19:25:00Z</dcterms:modified>
</cp:coreProperties>
</file>